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97ADF" w14:textId="11454ED3" w:rsidR="007E5AD3" w:rsidRDefault="007E5AD3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8"/>
          <w:szCs w:val="28"/>
          <w:lang w:val="en-US" w:eastAsia="en-US"/>
        </w:rPr>
      </w:pPr>
      <w:bookmarkStart w:id="0" w:name="X7b33058ada1cf1c01a571952ddab615f7430ddc"/>
      <w:bookmarkStart w:id="1" w:name="X4c3a716f482354e97065bc844be382da6d908cb"/>
      <w:bookmarkStart w:id="2" w:name="_GoBack"/>
      <w:bookmarkEnd w:id="2"/>
    </w:p>
    <w:p w14:paraId="3A335C5C" w14:textId="0668303B" w:rsidR="007901A2" w:rsidRDefault="007901A2" w:rsidP="007901A2">
      <w:pPr>
        <w:pStyle w:val="Heading3"/>
      </w:pPr>
      <w:r>
        <w:t>Supplemental Report A</w:t>
      </w:r>
      <w:r w:rsidR="00076C70">
        <w:t>–</w:t>
      </w:r>
      <w:r>
        <w:t>D. Univariate Analysis</w:t>
      </w:r>
      <w:r>
        <w:rPr>
          <w:vertAlign w:val="superscript"/>
        </w:rPr>
        <w:t>b</w:t>
      </w:r>
      <w:r>
        <w:t xml:space="preserve"> of Median Normative Values of Renin and Aldosterone by Cohort (Babies Born to Mothers with/without Maternal Risk Factors)</w:t>
      </w:r>
    </w:p>
    <w:p w14:paraId="5F6B1AA6" w14:textId="77777777" w:rsidR="007901A2" w:rsidRDefault="007901A2" w:rsidP="007901A2">
      <w:pPr>
        <w:pStyle w:val="FirstParagraph"/>
      </w:pPr>
      <w:r>
        <w:t>A: Median levels of Renin measured on Day 1: There was no evidence of a difference between babies with and mothers with and without Maternal Risk factors (p=0.24).</w:t>
      </w:r>
    </w:p>
    <w:p w14:paraId="2AEA3B5B" w14:textId="2E1F1107" w:rsidR="007901A2" w:rsidRDefault="007901A2" w:rsidP="007901A2">
      <w:pPr>
        <w:pStyle w:val="BodyText"/>
      </w:pPr>
      <w:r>
        <w:t>B</w:t>
      </w:r>
      <w:r w:rsidR="00076C70">
        <w:t>:</w:t>
      </w:r>
      <w:r>
        <w:t xml:space="preserve"> Median levels of Renin measured on Day 14</w:t>
      </w:r>
      <w:r w:rsidR="00076C70">
        <w:t>–</w:t>
      </w:r>
      <w:r>
        <w:t>21: There was no evidence of a difference between babies with and mothers with and without Maternal Risk factors (p=0.10).</w:t>
      </w:r>
    </w:p>
    <w:p w14:paraId="76F3DEDB" w14:textId="77777777" w:rsidR="007901A2" w:rsidRDefault="007901A2" w:rsidP="007901A2">
      <w:pPr>
        <w:pStyle w:val="BodyText"/>
      </w:pPr>
      <w:r>
        <w:t>C: Median levels of Aldosterone measured on Day 1: There was no evidence of a difference between babies with and mothers with and without Maternal Risk factors (p=0.43).</w:t>
      </w:r>
    </w:p>
    <w:p w14:paraId="04B97EBC" w14:textId="52E197EC" w:rsidR="007901A2" w:rsidRDefault="007901A2" w:rsidP="007901A2">
      <w:pPr>
        <w:pStyle w:val="BodyText"/>
      </w:pPr>
      <w:r>
        <w:t>D: Median levels of Aldosterone measured on Day 14</w:t>
      </w:r>
      <w:r w:rsidR="00076C70">
        <w:t>–</w:t>
      </w:r>
      <w:r>
        <w:t>21: There was no evidence of a difference between babies with and mothers with and without Maternal Risk factors (p=0.19).</w:t>
      </w:r>
    </w:p>
    <w:p w14:paraId="5B3F997C" w14:textId="6C5A23D9" w:rsidR="007901A2" w:rsidRDefault="007901A2" w:rsidP="007901A2">
      <w:pPr>
        <w:pStyle w:val="BodyText"/>
      </w:pPr>
      <w:r>
        <w:rPr>
          <w:vertAlign w:val="superscript"/>
        </w:rPr>
        <w:t>b</w:t>
      </w:r>
      <w:r>
        <w:t>: p-values were calculated using Mann</w:t>
      </w:r>
      <w:r w:rsidR="00076C70">
        <w:t>–</w:t>
      </w:r>
      <w:r>
        <w:t xml:space="preserve">Whitney </w:t>
      </w:r>
      <w:r>
        <w:rPr>
          <w:i/>
          <w:iCs/>
        </w:rPr>
        <w:t>U</w:t>
      </w:r>
      <w:r>
        <w:t xml:space="preserve"> tests</w:t>
      </w:r>
    </w:p>
    <w:p w14:paraId="31F003D0" w14:textId="77777777" w:rsidR="007901A2" w:rsidRDefault="007901A2" w:rsidP="007901A2">
      <w:pPr>
        <w:pStyle w:val="Heading9"/>
      </w:pPr>
      <w:bookmarkStart w:id="3" w:name="references"/>
      <w:bookmarkStart w:id="4" w:name="section-8"/>
      <w:bookmarkEnd w:id="0"/>
      <w:bookmarkEnd w:id="1"/>
    </w:p>
    <w:bookmarkEnd w:id="3"/>
    <w:bookmarkEnd w:id="4"/>
    <w:p w14:paraId="7E8F29A0" w14:textId="77777777" w:rsidR="007901A2" w:rsidRDefault="007901A2" w:rsidP="000B6DEF">
      <w:pPr>
        <w:pStyle w:val="BodyText"/>
        <w:spacing w:line="480" w:lineRule="auto"/>
        <w:rPr>
          <w:rFonts w:ascii="Arial" w:hAnsi="Arial" w:cs="Arial"/>
          <w:b/>
          <w:bCs/>
          <w:i/>
          <w:iCs/>
          <w:sz w:val="24"/>
          <w:szCs w:val="24"/>
          <w:lang w:val="en-US" w:eastAsia="en-US"/>
        </w:rPr>
      </w:pPr>
    </w:p>
    <w:p w14:paraId="75D58F54" w14:textId="77777777" w:rsidR="00076C70" w:rsidRDefault="00076C70">
      <w:pPr>
        <w:rPr>
          <w:rFonts w:ascii="Arial" w:hAnsi="Arial" w:cs="Arial"/>
          <w:b/>
          <w:bCs/>
          <w:i/>
          <w:iCs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 w:eastAsia="en-US"/>
        </w:rPr>
        <w:br w:type="page"/>
      </w:r>
    </w:p>
    <w:p w14:paraId="195EE07D" w14:textId="591E2DF2" w:rsidR="00A77047" w:rsidRPr="00FB18A7" w:rsidRDefault="00923185" w:rsidP="000B6DEF">
      <w:pPr>
        <w:pStyle w:val="BodyText"/>
        <w:spacing w:line="480" w:lineRule="auto"/>
        <w:rPr>
          <w:rFonts w:ascii="Arial" w:hAnsi="Arial" w:cs="Arial"/>
          <w:b/>
          <w:bCs/>
          <w:i/>
          <w:iCs/>
          <w:sz w:val="24"/>
          <w:szCs w:val="24"/>
          <w:lang w:val="en-US" w:eastAsia="en-US"/>
        </w:rPr>
      </w:pPr>
      <w:r w:rsidRPr="00A77047">
        <w:rPr>
          <w:rFonts w:ascii="Arial" w:hAnsi="Arial" w:cs="Arial"/>
          <w:b/>
          <w:bCs/>
          <w:i/>
          <w:iCs/>
          <w:sz w:val="24"/>
          <w:szCs w:val="24"/>
          <w:lang w:val="en-US" w:eastAsia="en-US"/>
        </w:rPr>
        <w:lastRenderedPageBreak/>
        <w:t>Appendix 1:</w:t>
      </w:r>
    </w:p>
    <w:p w14:paraId="6922FCF9" w14:textId="0E6108D1" w:rsidR="00923185" w:rsidRPr="00076C70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 xml:space="preserve">Immediate </w:t>
      </w:r>
      <w:r w:rsid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e</w:t>
      </w: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 xml:space="preserve">xclusion from </w:t>
      </w:r>
      <w:r w:rsid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e</w:t>
      </w: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nrollment</w:t>
      </w:r>
    </w:p>
    <w:p w14:paraId="7E4FBD69" w14:textId="6CDF0960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1. Maternal treatment with drugs known to be teratogenic and cause nephrotoxicity in the fetus (i.e. ACE-Inhibitor).</w:t>
      </w:r>
    </w:p>
    <w:p w14:paraId="542266FF" w14:textId="43779C17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2. Infants with known congenital anomalies and/or renal anomalies.</w:t>
      </w:r>
    </w:p>
    <w:p w14:paraId="46D6163C" w14:textId="04CAF9F2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3. Infants with known chromosomal anomalies.</w:t>
      </w:r>
    </w:p>
    <w:p w14:paraId="1E1FCE38" w14:textId="0EFED79F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4. Infants with severe asphyxia defined as cord pH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&lt;7.0, 5 min Apgar &lt;3, and urine positive for blood.</w:t>
      </w:r>
    </w:p>
    <w:p w14:paraId="45370CB1" w14:textId="7AC639CC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4. Infants with a known or suspected blood loss at birth (i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>.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e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>.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 xml:space="preserve"> uterine rupture, placental abruption, bleeding placenta previa, or post-natal blood loss in the delivery room).</w:t>
      </w:r>
    </w:p>
    <w:p w14:paraId="6BEEADAD" w14:textId="61C118D8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5.</w:t>
      </w:r>
      <w:r w:rsidR="00A77047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Infants who will not receive follow-up care in Ottawa upon discharge from the NICU (</w:t>
      </w:r>
      <w:r w:rsidR="00076C70" w:rsidRPr="00A77047">
        <w:rPr>
          <w:rFonts w:ascii="Arial" w:eastAsia="Times New Roman" w:hAnsi="Arial" w:cs="Arial"/>
          <w:sz w:val="24"/>
          <w:szCs w:val="24"/>
          <w:lang w:val="en-US"/>
        </w:rPr>
        <w:t>i.e.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 xml:space="preserve"> live out of town).</w:t>
      </w:r>
    </w:p>
    <w:p w14:paraId="0FD9FC26" w14:textId="77777777" w:rsid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 </w:t>
      </w:r>
    </w:p>
    <w:p w14:paraId="44F30451" w14:textId="0A731AA2" w:rsidR="00923185" w:rsidRPr="00076C70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 xml:space="preserve">Criteria for </w:t>
      </w:r>
      <w:r w:rsidR="00076C70"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w</w:t>
      </w: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 xml:space="preserve">ithdrawal from </w:t>
      </w:r>
      <w:r w:rsidR="00076C70"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s</w:t>
      </w:r>
      <w:r w:rsidRPr="00076C70">
        <w:rPr>
          <w:rFonts w:ascii="Arial" w:eastAsia="Times New Roman" w:hAnsi="Arial" w:cs="Arial"/>
          <w:sz w:val="24"/>
          <w:szCs w:val="24"/>
          <w:u w:val="single"/>
          <w:lang w:val="en-US"/>
        </w:rPr>
        <w:t>tudy</w:t>
      </w:r>
    </w:p>
    <w:p w14:paraId="39F9710A" w14:textId="7CD17803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1. Infants who require inotropes in the first 48 hours of life, lasting for greater than 48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hrs.</w:t>
      </w:r>
    </w:p>
    <w:p w14:paraId="31726FC4" w14:textId="0AF61004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2. Infants who have a significant illness after the first 48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hrs of life, requiring intubation and inotropes.</w:t>
      </w:r>
    </w:p>
    <w:p w14:paraId="0E367199" w14:textId="4A407DD8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3. Infants with oliguria (urine output &lt;1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cc/kg/hr) or anuria after the first 24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h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>rs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 xml:space="preserve"> of life, lasting &gt;12 h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>r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s.</w:t>
      </w:r>
    </w:p>
    <w:p w14:paraId="59B0A152" w14:textId="2F46671F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4. Infants with an acute, significant blood loss within the first two weeks of life, requiring fluid resuscitation.</w:t>
      </w:r>
    </w:p>
    <w:p w14:paraId="68299D1B" w14:textId="3AEEE90D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5. Infants diagnosed with a renal vessel thrombosis.</w:t>
      </w:r>
    </w:p>
    <w:p w14:paraId="1F7CF83E" w14:textId="7A6F7AED" w:rsidR="00923185" w:rsidRPr="00A77047" w:rsidRDefault="00923185" w:rsidP="000B6DE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lastRenderedPageBreak/>
        <w:t>6. Infants requiring treatment with systemic steroids.</w:t>
      </w:r>
    </w:p>
    <w:p w14:paraId="5DF680E3" w14:textId="27289DF0" w:rsidR="00923185" w:rsidRPr="00A77047" w:rsidRDefault="00923185" w:rsidP="000B6DEF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77047">
        <w:rPr>
          <w:rFonts w:ascii="Arial" w:eastAsia="Times New Roman" w:hAnsi="Arial" w:cs="Arial"/>
          <w:sz w:val="24"/>
          <w:szCs w:val="24"/>
          <w:lang w:val="en-US"/>
        </w:rPr>
        <w:t>7. At the discretion of the attending physician, those infants deemed to be potentially compromised by the removal of an extra 1.5</w:t>
      </w:r>
      <w:r w:rsidR="00076C7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A77047">
        <w:rPr>
          <w:rFonts w:ascii="Arial" w:eastAsia="Times New Roman" w:hAnsi="Arial" w:cs="Arial"/>
          <w:sz w:val="24"/>
          <w:szCs w:val="24"/>
          <w:lang w:val="en-US"/>
        </w:rPr>
        <w:t>cc of blood.</w:t>
      </w:r>
      <w:r w:rsidRPr="00A77047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sectPr w:rsidR="00923185" w:rsidRPr="00A77047" w:rsidSect="0079527E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28F01" w14:textId="77777777" w:rsidR="0053215C" w:rsidRDefault="0053215C" w:rsidP="001247F8">
      <w:pPr>
        <w:spacing w:after="0" w:line="240" w:lineRule="auto"/>
      </w:pPr>
      <w:r>
        <w:separator/>
      </w:r>
    </w:p>
  </w:endnote>
  <w:endnote w:type="continuationSeparator" w:id="0">
    <w:p w14:paraId="22CA9F39" w14:textId="77777777" w:rsidR="0053215C" w:rsidRDefault="0053215C" w:rsidP="00124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350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A6E7E" w14:textId="5755143F" w:rsidR="00526494" w:rsidRDefault="005264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1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4380C" w14:textId="77777777" w:rsidR="00526494" w:rsidRDefault="005264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9F10E4" w14:textId="77777777" w:rsidR="0053215C" w:rsidRDefault="0053215C" w:rsidP="001247F8">
      <w:pPr>
        <w:spacing w:after="0" w:line="240" w:lineRule="auto"/>
      </w:pPr>
      <w:r>
        <w:separator/>
      </w:r>
    </w:p>
  </w:footnote>
  <w:footnote w:type="continuationSeparator" w:id="0">
    <w:p w14:paraId="79DC5AF7" w14:textId="77777777" w:rsidR="0053215C" w:rsidRDefault="0053215C" w:rsidP="001247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1"/>
    <w:multiLevelType w:val="multilevel"/>
    <w:tmpl w:val="884C31F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>
    <w:nsid w:val="07074148"/>
    <w:multiLevelType w:val="hybridMultilevel"/>
    <w:tmpl w:val="2D2E83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80A0928"/>
    <w:multiLevelType w:val="hybridMultilevel"/>
    <w:tmpl w:val="C63440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D4498B"/>
    <w:multiLevelType w:val="hybridMultilevel"/>
    <w:tmpl w:val="1AA0F3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BE11738"/>
    <w:multiLevelType w:val="hybridMultilevel"/>
    <w:tmpl w:val="626E94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11029C"/>
    <w:multiLevelType w:val="hybridMultilevel"/>
    <w:tmpl w:val="34028E7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84574B1"/>
    <w:multiLevelType w:val="hybridMultilevel"/>
    <w:tmpl w:val="ABCAEEE2"/>
    <w:lvl w:ilvl="0" w:tplc="D62ACB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69A4F6B"/>
    <w:multiLevelType w:val="multilevel"/>
    <w:tmpl w:val="202CC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55"/>
    <w:rsid w:val="00000BD8"/>
    <w:rsid w:val="00003F8A"/>
    <w:rsid w:val="000062D9"/>
    <w:rsid w:val="000065E3"/>
    <w:rsid w:val="00013409"/>
    <w:rsid w:val="000149B0"/>
    <w:rsid w:val="00017525"/>
    <w:rsid w:val="000204C2"/>
    <w:rsid w:val="000204D4"/>
    <w:rsid w:val="00020AC9"/>
    <w:rsid w:val="000226AE"/>
    <w:rsid w:val="000240EE"/>
    <w:rsid w:val="000245DF"/>
    <w:rsid w:val="00026052"/>
    <w:rsid w:val="00030399"/>
    <w:rsid w:val="000338BB"/>
    <w:rsid w:val="0003404E"/>
    <w:rsid w:val="000344A6"/>
    <w:rsid w:val="000368CB"/>
    <w:rsid w:val="00044779"/>
    <w:rsid w:val="00045703"/>
    <w:rsid w:val="00046EF6"/>
    <w:rsid w:val="00051830"/>
    <w:rsid w:val="0005592D"/>
    <w:rsid w:val="00063245"/>
    <w:rsid w:val="00064A6E"/>
    <w:rsid w:val="00070527"/>
    <w:rsid w:val="0007080F"/>
    <w:rsid w:val="00076C70"/>
    <w:rsid w:val="000779C1"/>
    <w:rsid w:val="00083DEF"/>
    <w:rsid w:val="00085748"/>
    <w:rsid w:val="00087B1F"/>
    <w:rsid w:val="00091EB4"/>
    <w:rsid w:val="00095E50"/>
    <w:rsid w:val="00095F5F"/>
    <w:rsid w:val="000A0ED9"/>
    <w:rsid w:val="000A0F9D"/>
    <w:rsid w:val="000A78AB"/>
    <w:rsid w:val="000B240A"/>
    <w:rsid w:val="000B2B63"/>
    <w:rsid w:val="000B4F59"/>
    <w:rsid w:val="000B6083"/>
    <w:rsid w:val="000B6AF6"/>
    <w:rsid w:val="000B6DEF"/>
    <w:rsid w:val="000B71BC"/>
    <w:rsid w:val="000C0EE7"/>
    <w:rsid w:val="000C200C"/>
    <w:rsid w:val="000C30B5"/>
    <w:rsid w:val="000C5CFF"/>
    <w:rsid w:val="000C663C"/>
    <w:rsid w:val="000D0ED7"/>
    <w:rsid w:val="000D7C2E"/>
    <w:rsid w:val="000E247C"/>
    <w:rsid w:val="000F069A"/>
    <w:rsid w:val="00103EBB"/>
    <w:rsid w:val="00104ADB"/>
    <w:rsid w:val="00107FE6"/>
    <w:rsid w:val="00122647"/>
    <w:rsid w:val="001247F8"/>
    <w:rsid w:val="00125278"/>
    <w:rsid w:val="001262AF"/>
    <w:rsid w:val="00127198"/>
    <w:rsid w:val="001315B6"/>
    <w:rsid w:val="00131BFD"/>
    <w:rsid w:val="001320F0"/>
    <w:rsid w:val="001330A5"/>
    <w:rsid w:val="001331DA"/>
    <w:rsid w:val="001352C8"/>
    <w:rsid w:val="00141E02"/>
    <w:rsid w:val="001420D9"/>
    <w:rsid w:val="00147D6C"/>
    <w:rsid w:val="00157F14"/>
    <w:rsid w:val="00177ED7"/>
    <w:rsid w:val="0018105A"/>
    <w:rsid w:val="00187A03"/>
    <w:rsid w:val="00192523"/>
    <w:rsid w:val="001935EE"/>
    <w:rsid w:val="001A26BF"/>
    <w:rsid w:val="001A4162"/>
    <w:rsid w:val="001A57C8"/>
    <w:rsid w:val="001A6231"/>
    <w:rsid w:val="001A7AE0"/>
    <w:rsid w:val="001B1CE3"/>
    <w:rsid w:val="001B300D"/>
    <w:rsid w:val="001C2E5A"/>
    <w:rsid w:val="001C7CF3"/>
    <w:rsid w:val="001C7DBB"/>
    <w:rsid w:val="001D0A27"/>
    <w:rsid w:val="001D0DCE"/>
    <w:rsid w:val="001D2566"/>
    <w:rsid w:val="001E2585"/>
    <w:rsid w:val="001F3241"/>
    <w:rsid w:val="001F7FB4"/>
    <w:rsid w:val="0020061A"/>
    <w:rsid w:val="002010CA"/>
    <w:rsid w:val="00202304"/>
    <w:rsid w:val="00202AFA"/>
    <w:rsid w:val="00202B1B"/>
    <w:rsid w:val="00212B93"/>
    <w:rsid w:val="00217226"/>
    <w:rsid w:val="00223D7F"/>
    <w:rsid w:val="002241D4"/>
    <w:rsid w:val="002377A7"/>
    <w:rsid w:val="00241511"/>
    <w:rsid w:val="00242DDF"/>
    <w:rsid w:val="0025230E"/>
    <w:rsid w:val="002549EA"/>
    <w:rsid w:val="00274264"/>
    <w:rsid w:val="00275ECE"/>
    <w:rsid w:val="0027737E"/>
    <w:rsid w:val="00280705"/>
    <w:rsid w:val="00290D93"/>
    <w:rsid w:val="00292D96"/>
    <w:rsid w:val="00296305"/>
    <w:rsid w:val="002A2032"/>
    <w:rsid w:val="002A5C84"/>
    <w:rsid w:val="002A78E0"/>
    <w:rsid w:val="002B1913"/>
    <w:rsid w:val="002B47E0"/>
    <w:rsid w:val="002C28FE"/>
    <w:rsid w:val="002C392B"/>
    <w:rsid w:val="002C47C5"/>
    <w:rsid w:val="002C4EB8"/>
    <w:rsid w:val="002C6E4D"/>
    <w:rsid w:val="002C7970"/>
    <w:rsid w:val="002D15B0"/>
    <w:rsid w:val="002D1A9C"/>
    <w:rsid w:val="002D1E8D"/>
    <w:rsid w:val="002D50F2"/>
    <w:rsid w:val="002D58F5"/>
    <w:rsid w:val="002D7B2F"/>
    <w:rsid w:val="002E2DB1"/>
    <w:rsid w:val="002E2EED"/>
    <w:rsid w:val="002E6842"/>
    <w:rsid w:val="002E7D38"/>
    <w:rsid w:val="002E7FA2"/>
    <w:rsid w:val="003006DF"/>
    <w:rsid w:val="003028BC"/>
    <w:rsid w:val="00303C83"/>
    <w:rsid w:val="003102B8"/>
    <w:rsid w:val="003144F4"/>
    <w:rsid w:val="0032270B"/>
    <w:rsid w:val="00326375"/>
    <w:rsid w:val="00331FD6"/>
    <w:rsid w:val="003344C9"/>
    <w:rsid w:val="00334E61"/>
    <w:rsid w:val="0034317B"/>
    <w:rsid w:val="00346E17"/>
    <w:rsid w:val="003479AC"/>
    <w:rsid w:val="0035500C"/>
    <w:rsid w:val="00357E30"/>
    <w:rsid w:val="003600E3"/>
    <w:rsid w:val="003604DB"/>
    <w:rsid w:val="003605D4"/>
    <w:rsid w:val="00361ADA"/>
    <w:rsid w:val="00361E19"/>
    <w:rsid w:val="00365DB8"/>
    <w:rsid w:val="00377BE6"/>
    <w:rsid w:val="00381E85"/>
    <w:rsid w:val="00384849"/>
    <w:rsid w:val="00385611"/>
    <w:rsid w:val="003865ED"/>
    <w:rsid w:val="003869E7"/>
    <w:rsid w:val="00391376"/>
    <w:rsid w:val="00396A58"/>
    <w:rsid w:val="00396E50"/>
    <w:rsid w:val="00397EED"/>
    <w:rsid w:val="003A11F0"/>
    <w:rsid w:val="003A6B7F"/>
    <w:rsid w:val="003A720A"/>
    <w:rsid w:val="003B06D8"/>
    <w:rsid w:val="003B0979"/>
    <w:rsid w:val="003B3C4B"/>
    <w:rsid w:val="003B3D5E"/>
    <w:rsid w:val="003B5F6F"/>
    <w:rsid w:val="003B704F"/>
    <w:rsid w:val="003C1185"/>
    <w:rsid w:val="003C198B"/>
    <w:rsid w:val="003C3016"/>
    <w:rsid w:val="003D2022"/>
    <w:rsid w:val="003D71BE"/>
    <w:rsid w:val="003E39A2"/>
    <w:rsid w:val="003E43B2"/>
    <w:rsid w:val="003E7FC3"/>
    <w:rsid w:val="003F2211"/>
    <w:rsid w:val="003F63B6"/>
    <w:rsid w:val="003F6730"/>
    <w:rsid w:val="003F7BE1"/>
    <w:rsid w:val="0040275D"/>
    <w:rsid w:val="004027F3"/>
    <w:rsid w:val="004128D8"/>
    <w:rsid w:val="00414D94"/>
    <w:rsid w:val="00420BE7"/>
    <w:rsid w:val="0042142F"/>
    <w:rsid w:val="004249B3"/>
    <w:rsid w:val="00425A28"/>
    <w:rsid w:val="00425A6C"/>
    <w:rsid w:val="00427E40"/>
    <w:rsid w:val="00430F9B"/>
    <w:rsid w:val="00431BBA"/>
    <w:rsid w:val="00431FF0"/>
    <w:rsid w:val="00432531"/>
    <w:rsid w:val="00433E6B"/>
    <w:rsid w:val="00434762"/>
    <w:rsid w:val="00435A35"/>
    <w:rsid w:val="00435B4F"/>
    <w:rsid w:val="00442EB6"/>
    <w:rsid w:val="00444711"/>
    <w:rsid w:val="00446384"/>
    <w:rsid w:val="004503D0"/>
    <w:rsid w:val="00453739"/>
    <w:rsid w:val="00457FF0"/>
    <w:rsid w:val="004619FC"/>
    <w:rsid w:val="004637FF"/>
    <w:rsid w:val="00463BCB"/>
    <w:rsid w:val="00467DA6"/>
    <w:rsid w:val="00472C39"/>
    <w:rsid w:val="00474D43"/>
    <w:rsid w:val="00481AFF"/>
    <w:rsid w:val="004835BD"/>
    <w:rsid w:val="00497850"/>
    <w:rsid w:val="004A01CE"/>
    <w:rsid w:val="004A0C62"/>
    <w:rsid w:val="004A5E2A"/>
    <w:rsid w:val="004A7052"/>
    <w:rsid w:val="004B1126"/>
    <w:rsid w:val="004B1537"/>
    <w:rsid w:val="004B19D5"/>
    <w:rsid w:val="004B58DE"/>
    <w:rsid w:val="004B62DE"/>
    <w:rsid w:val="004C0231"/>
    <w:rsid w:val="004C0D4B"/>
    <w:rsid w:val="004C66FF"/>
    <w:rsid w:val="004C7477"/>
    <w:rsid w:val="004C7D5D"/>
    <w:rsid w:val="004D38A3"/>
    <w:rsid w:val="004D74E5"/>
    <w:rsid w:val="004D7CCE"/>
    <w:rsid w:val="004E3141"/>
    <w:rsid w:val="004E7949"/>
    <w:rsid w:val="004F24AA"/>
    <w:rsid w:val="004F2907"/>
    <w:rsid w:val="004F567F"/>
    <w:rsid w:val="00506191"/>
    <w:rsid w:val="00512446"/>
    <w:rsid w:val="00516004"/>
    <w:rsid w:val="005208EB"/>
    <w:rsid w:val="0052159F"/>
    <w:rsid w:val="00525822"/>
    <w:rsid w:val="00526494"/>
    <w:rsid w:val="0053215C"/>
    <w:rsid w:val="005345F7"/>
    <w:rsid w:val="005427AE"/>
    <w:rsid w:val="00542FBD"/>
    <w:rsid w:val="005444CC"/>
    <w:rsid w:val="005444DA"/>
    <w:rsid w:val="00547DD6"/>
    <w:rsid w:val="0055380F"/>
    <w:rsid w:val="00555736"/>
    <w:rsid w:val="005601E1"/>
    <w:rsid w:val="00561088"/>
    <w:rsid w:val="0056557F"/>
    <w:rsid w:val="00571FA5"/>
    <w:rsid w:val="0057378E"/>
    <w:rsid w:val="00573A7A"/>
    <w:rsid w:val="005759F8"/>
    <w:rsid w:val="005760BA"/>
    <w:rsid w:val="005819C9"/>
    <w:rsid w:val="00582C6E"/>
    <w:rsid w:val="0059049F"/>
    <w:rsid w:val="0059602B"/>
    <w:rsid w:val="005B1D64"/>
    <w:rsid w:val="005B3449"/>
    <w:rsid w:val="005B53D1"/>
    <w:rsid w:val="005B5F20"/>
    <w:rsid w:val="005C02BB"/>
    <w:rsid w:val="005C5EA3"/>
    <w:rsid w:val="005D096F"/>
    <w:rsid w:val="005D1A4E"/>
    <w:rsid w:val="005D1C18"/>
    <w:rsid w:val="005D50C7"/>
    <w:rsid w:val="005D675F"/>
    <w:rsid w:val="005E2171"/>
    <w:rsid w:val="005F3031"/>
    <w:rsid w:val="005F3AC6"/>
    <w:rsid w:val="005F4E58"/>
    <w:rsid w:val="005F6410"/>
    <w:rsid w:val="005F6DCC"/>
    <w:rsid w:val="00604028"/>
    <w:rsid w:val="006041AF"/>
    <w:rsid w:val="00604BC3"/>
    <w:rsid w:val="00605207"/>
    <w:rsid w:val="00606C78"/>
    <w:rsid w:val="00610DAF"/>
    <w:rsid w:val="00614608"/>
    <w:rsid w:val="00615EE7"/>
    <w:rsid w:val="00617EA6"/>
    <w:rsid w:val="006222A6"/>
    <w:rsid w:val="00622E30"/>
    <w:rsid w:val="00624034"/>
    <w:rsid w:val="006270FF"/>
    <w:rsid w:val="006320FA"/>
    <w:rsid w:val="006359EF"/>
    <w:rsid w:val="00641D9C"/>
    <w:rsid w:val="00642608"/>
    <w:rsid w:val="0064381C"/>
    <w:rsid w:val="00644B73"/>
    <w:rsid w:val="00652E0E"/>
    <w:rsid w:val="006535CE"/>
    <w:rsid w:val="006624D6"/>
    <w:rsid w:val="0066537E"/>
    <w:rsid w:val="00666CED"/>
    <w:rsid w:val="006701A4"/>
    <w:rsid w:val="00673530"/>
    <w:rsid w:val="00676F9C"/>
    <w:rsid w:val="006830B8"/>
    <w:rsid w:val="00687854"/>
    <w:rsid w:val="006945CB"/>
    <w:rsid w:val="00696588"/>
    <w:rsid w:val="006A0923"/>
    <w:rsid w:val="006A37FB"/>
    <w:rsid w:val="006A69FE"/>
    <w:rsid w:val="006A6FA4"/>
    <w:rsid w:val="006B07D6"/>
    <w:rsid w:val="006B1479"/>
    <w:rsid w:val="006B29B3"/>
    <w:rsid w:val="006B42A9"/>
    <w:rsid w:val="006B50D5"/>
    <w:rsid w:val="006C7605"/>
    <w:rsid w:val="006D1D5A"/>
    <w:rsid w:val="006D277F"/>
    <w:rsid w:val="006E0B19"/>
    <w:rsid w:val="006E37B8"/>
    <w:rsid w:val="006E79D7"/>
    <w:rsid w:val="006F23AD"/>
    <w:rsid w:val="006F3EF6"/>
    <w:rsid w:val="00701663"/>
    <w:rsid w:val="0070245E"/>
    <w:rsid w:val="00705834"/>
    <w:rsid w:val="0071241C"/>
    <w:rsid w:val="007141B7"/>
    <w:rsid w:val="00716813"/>
    <w:rsid w:val="00723FB0"/>
    <w:rsid w:val="0072439F"/>
    <w:rsid w:val="00726B79"/>
    <w:rsid w:val="0073397B"/>
    <w:rsid w:val="00734EDD"/>
    <w:rsid w:val="00735EBB"/>
    <w:rsid w:val="00737587"/>
    <w:rsid w:val="00741871"/>
    <w:rsid w:val="00744B8C"/>
    <w:rsid w:val="00747AF5"/>
    <w:rsid w:val="00756832"/>
    <w:rsid w:val="007620BC"/>
    <w:rsid w:val="007647A5"/>
    <w:rsid w:val="00772E6F"/>
    <w:rsid w:val="007766A3"/>
    <w:rsid w:val="0078131A"/>
    <w:rsid w:val="007859A9"/>
    <w:rsid w:val="007901A2"/>
    <w:rsid w:val="00792329"/>
    <w:rsid w:val="00792F64"/>
    <w:rsid w:val="007944F1"/>
    <w:rsid w:val="0079527E"/>
    <w:rsid w:val="00797A7B"/>
    <w:rsid w:val="007B2409"/>
    <w:rsid w:val="007B2510"/>
    <w:rsid w:val="007B33DF"/>
    <w:rsid w:val="007C2711"/>
    <w:rsid w:val="007C607F"/>
    <w:rsid w:val="007D036E"/>
    <w:rsid w:val="007E5AD3"/>
    <w:rsid w:val="007E6A7B"/>
    <w:rsid w:val="007E7FF1"/>
    <w:rsid w:val="007F5B75"/>
    <w:rsid w:val="008005C7"/>
    <w:rsid w:val="00804386"/>
    <w:rsid w:val="00806830"/>
    <w:rsid w:val="008136A0"/>
    <w:rsid w:val="008146E3"/>
    <w:rsid w:val="00815651"/>
    <w:rsid w:val="00816130"/>
    <w:rsid w:val="00816743"/>
    <w:rsid w:val="0081688B"/>
    <w:rsid w:val="00817FDF"/>
    <w:rsid w:val="00820A70"/>
    <w:rsid w:val="0082104D"/>
    <w:rsid w:val="008214BC"/>
    <w:rsid w:val="008228F8"/>
    <w:rsid w:val="00823148"/>
    <w:rsid w:val="00825DC1"/>
    <w:rsid w:val="00826434"/>
    <w:rsid w:val="00831A34"/>
    <w:rsid w:val="00831E3C"/>
    <w:rsid w:val="00834A4B"/>
    <w:rsid w:val="008353FC"/>
    <w:rsid w:val="008416FC"/>
    <w:rsid w:val="00842FD2"/>
    <w:rsid w:val="00843F35"/>
    <w:rsid w:val="008441B8"/>
    <w:rsid w:val="00844941"/>
    <w:rsid w:val="00850633"/>
    <w:rsid w:val="00851484"/>
    <w:rsid w:val="008559BC"/>
    <w:rsid w:val="00863EBE"/>
    <w:rsid w:val="00865E2B"/>
    <w:rsid w:val="00871DC1"/>
    <w:rsid w:val="00873054"/>
    <w:rsid w:val="00874C98"/>
    <w:rsid w:val="00884484"/>
    <w:rsid w:val="00885DF2"/>
    <w:rsid w:val="00886349"/>
    <w:rsid w:val="008922C0"/>
    <w:rsid w:val="0089564D"/>
    <w:rsid w:val="008A0541"/>
    <w:rsid w:val="008A4243"/>
    <w:rsid w:val="008C3759"/>
    <w:rsid w:val="008C7C2B"/>
    <w:rsid w:val="008C7D90"/>
    <w:rsid w:val="008D6725"/>
    <w:rsid w:val="008E0382"/>
    <w:rsid w:val="008E2CB4"/>
    <w:rsid w:val="008E722E"/>
    <w:rsid w:val="008F06B5"/>
    <w:rsid w:val="008F2476"/>
    <w:rsid w:val="008F5752"/>
    <w:rsid w:val="008F67BA"/>
    <w:rsid w:val="008F6E83"/>
    <w:rsid w:val="00902BED"/>
    <w:rsid w:val="0090524F"/>
    <w:rsid w:val="00910E20"/>
    <w:rsid w:val="009122AD"/>
    <w:rsid w:val="0091412B"/>
    <w:rsid w:val="00923185"/>
    <w:rsid w:val="009267C8"/>
    <w:rsid w:val="00926A4D"/>
    <w:rsid w:val="0093126D"/>
    <w:rsid w:val="00935F85"/>
    <w:rsid w:val="00937F3C"/>
    <w:rsid w:val="00942B07"/>
    <w:rsid w:val="00946129"/>
    <w:rsid w:val="00947D53"/>
    <w:rsid w:val="009508B2"/>
    <w:rsid w:val="00952A59"/>
    <w:rsid w:val="009540AC"/>
    <w:rsid w:val="00961174"/>
    <w:rsid w:val="009654B1"/>
    <w:rsid w:val="009745B9"/>
    <w:rsid w:val="00974E4F"/>
    <w:rsid w:val="00981CC9"/>
    <w:rsid w:val="00984EF9"/>
    <w:rsid w:val="0098554A"/>
    <w:rsid w:val="009858D9"/>
    <w:rsid w:val="0098603E"/>
    <w:rsid w:val="00986B00"/>
    <w:rsid w:val="0099138C"/>
    <w:rsid w:val="009954ED"/>
    <w:rsid w:val="00995C37"/>
    <w:rsid w:val="009A10F1"/>
    <w:rsid w:val="009A4355"/>
    <w:rsid w:val="009A5AD9"/>
    <w:rsid w:val="009A5B94"/>
    <w:rsid w:val="009B1D77"/>
    <w:rsid w:val="009B297C"/>
    <w:rsid w:val="009B632D"/>
    <w:rsid w:val="009B63A8"/>
    <w:rsid w:val="009B7451"/>
    <w:rsid w:val="009C0EAD"/>
    <w:rsid w:val="009C5301"/>
    <w:rsid w:val="009C6423"/>
    <w:rsid w:val="009D3482"/>
    <w:rsid w:val="009E35DC"/>
    <w:rsid w:val="009E634E"/>
    <w:rsid w:val="009F126D"/>
    <w:rsid w:val="00A071C5"/>
    <w:rsid w:val="00A075AF"/>
    <w:rsid w:val="00A1064A"/>
    <w:rsid w:val="00A1396F"/>
    <w:rsid w:val="00A14853"/>
    <w:rsid w:val="00A23D3C"/>
    <w:rsid w:val="00A254BD"/>
    <w:rsid w:val="00A25802"/>
    <w:rsid w:val="00A30CBF"/>
    <w:rsid w:val="00A316FE"/>
    <w:rsid w:val="00A32EDD"/>
    <w:rsid w:val="00A33B8A"/>
    <w:rsid w:val="00A354EA"/>
    <w:rsid w:val="00A362CD"/>
    <w:rsid w:val="00A370A1"/>
    <w:rsid w:val="00A40820"/>
    <w:rsid w:val="00A477C2"/>
    <w:rsid w:val="00A527D7"/>
    <w:rsid w:val="00A52A79"/>
    <w:rsid w:val="00A54E49"/>
    <w:rsid w:val="00A57CF7"/>
    <w:rsid w:val="00A62F8A"/>
    <w:rsid w:val="00A657A2"/>
    <w:rsid w:val="00A71FE2"/>
    <w:rsid w:val="00A77047"/>
    <w:rsid w:val="00A935D5"/>
    <w:rsid w:val="00AA0469"/>
    <w:rsid w:val="00AA34B0"/>
    <w:rsid w:val="00AB0A0B"/>
    <w:rsid w:val="00AB0BA3"/>
    <w:rsid w:val="00AB17C3"/>
    <w:rsid w:val="00AB3DF2"/>
    <w:rsid w:val="00AB52BC"/>
    <w:rsid w:val="00AB63E4"/>
    <w:rsid w:val="00AC3D2E"/>
    <w:rsid w:val="00AD0CDD"/>
    <w:rsid w:val="00AD519B"/>
    <w:rsid w:val="00AD5FDC"/>
    <w:rsid w:val="00AD60DF"/>
    <w:rsid w:val="00AE2521"/>
    <w:rsid w:val="00AE5062"/>
    <w:rsid w:val="00AF4979"/>
    <w:rsid w:val="00AF4F9C"/>
    <w:rsid w:val="00AF7630"/>
    <w:rsid w:val="00B00080"/>
    <w:rsid w:val="00B003F8"/>
    <w:rsid w:val="00B02C1C"/>
    <w:rsid w:val="00B04F20"/>
    <w:rsid w:val="00B05DA7"/>
    <w:rsid w:val="00B07491"/>
    <w:rsid w:val="00B10539"/>
    <w:rsid w:val="00B20E54"/>
    <w:rsid w:val="00B2109E"/>
    <w:rsid w:val="00B227CF"/>
    <w:rsid w:val="00B264C2"/>
    <w:rsid w:val="00B269B2"/>
    <w:rsid w:val="00B31314"/>
    <w:rsid w:val="00B425EA"/>
    <w:rsid w:val="00B4362E"/>
    <w:rsid w:val="00B46CB5"/>
    <w:rsid w:val="00B5438E"/>
    <w:rsid w:val="00B73A57"/>
    <w:rsid w:val="00B7501F"/>
    <w:rsid w:val="00B80F33"/>
    <w:rsid w:val="00B86038"/>
    <w:rsid w:val="00B87521"/>
    <w:rsid w:val="00B90589"/>
    <w:rsid w:val="00B90F2E"/>
    <w:rsid w:val="00B91FA3"/>
    <w:rsid w:val="00B93B3A"/>
    <w:rsid w:val="00B93DC0"/>
    <w:rsid w:val="00B946B3"/>
    <w:rsid w:val="00B95BEF"/>
    <w:rsid w:val="00BA04A2"/>
    <w:rsid w:val="00BA7265"/>
    <w:rsid w:val="00BB0CCD"/>
    <w:rsid w:val="00BB57E2"/>
    <w:rsid w:val="00BC335B"/>
    <w:rsid w:val="00BD0834"/>
    <w:rsid w:val="00BD18A2"/>
    <w:rsid w:val="00BD59AA"/>
    <w:rsid w:val="00BE3BA3"/>
    <w:rsid w:val="00BE712E"/>
    <w:rsid w:val="00BF17FD"/>
    <w:rsid w:val="00BF1AC0"/>
    <w:rsid w:val="00BF21E6"/>
    <w:rsid w:val="00BF23A5"/>
    <w:rsid w:val="00BF3D08"/>
    <w:rsid w:val="00BF55B4"/>
    <w:rsid w:val="00BF57B8"/>
    <w:rsid w:val="00BF73FF"/>
    <w:rsid w:val="00C04368"/>
    <w:rsid w:val="00C05BD8"/>
    <w:rsid w:val="00C12B57"/>
    <w:rsid w:val="00C142DD"/>
    <w:rsid w:val="00C17CCD"/>
    <w:rsid w:val="00C20894"/>
    <w:rsid w:val="00C216FB"/>
    <w:rsid w:val="00C249A7"/>
    <w:rsid w:val="00C3179C"/>
    <w:rsid w:val="00C32BBE"/>
    <w:rsid w:val="00C36734"/>
    <w:rsid w:val="00C40AA1"/>
    <w:rsid w:val="00C4248F"/>
    <w:rsid w:val="00C42A07"/>
    <w:rsid w:val="00C43FDD"/>
    <w:rsid w:val="00C46DCF"/>
    <w:rsid w:val="00C47F50"/>
    <w:rsid w:val="00C53AA2"/>
    <w:rsid w:val="00C542E6"/>
    <w:rsid w:val="00C6079E"/>
    <w:rsid w:val="00C63DA5"/>
    <w:rsid w:val="00C65372"/>
    <w:rsid w:val="00C70EBA"/>
    <w:rsid w:val="00C71541"/>
    <w:rsid w:val="00C743D3"/>
    <w:rsid w:val="00C82F13"/>
    <w:rsid w:val="00C8418C"/>
    <w:rsid w:val="00C87F83"/>
    <w:rsid w:val="00C945ED"/>
    <w:rsid w:val="00C94735"/>
    <w:rsid w:val="00C94F53"/>
    <w:rsid w:val="00CB20A3"/>
    <w:rsid w:val="00CB52F7"/>
    <w:rsid w:val="00CB6CB1"/>
    <w:rsid w:val="00CB6CE3"/>
    <w:rsid w:val="00CC3FA8"/>
    <w:rsid w:val="00CC4897"/>
    <w:rsid w:val="00CC543D"/>
    <w:rsid w:val="00CC6321"/>
    <w:rsid w:val="00CC680D"/>
    <w:rsid w:val="00CC6973"/>
    <w:rsid w:val="00CD3B38"/>
    <w:rsid w:val="00CE2FF2"/>
    <w:rsid w:val="00CE50FF"/>
    <w:rsid w:val="00CE6D59"/>
    <w:rsid w:val="00CF3455"/>
    <w:rsid w:val="00D00195"/>
    <w:rsid w:val="00D001EE"/>
    <w:rsid w:val="00D02254"/>
    <w:rsid w:val="00D04941"/>
    <w:rsid w:val="00D04FB5"/>
    <w:rsid w:val="00D0707D"/>
    <w:rsid w:val="00D07C77"/>
    <w:rsid w:val="00D15720"/>
    <w:rsid w:val="00D21C1A"/>
    <w:rsid w:val="00D23FB6"/>
    <w:rsid w:val="00D34C56"/>
    <w:rsid w:val="00D3526C"/>
    <w:rsid w:val="00D3619B"/>
    <w:rsid w:val="00D376A5"/>
    <w:rsid w:val="00D42607"/>
    <w:rsid w:val="00D465BF"/>
    <w:rsid w:val="00D5089C"/>
    <w:rsid w:val="00D57865"/>
    <w:rsid w:val="00D62358"/>
    <w:rsid w:val="00D625EA"/>
    <w:rsid w:val="00D74EEA"/>
    <w:rsid w:val="00D75B97"/>
    <w:rsid w:val="00D802C9"/>
    <w:rsid w:val="00D810BA"/>
    <w:rsid w:val="00D8347E"/>
    <w:rsid w:val="00D85803"/>
    <w:rsid w:val="00D902CB"/>
    <w:rsid w:val="00D904E7"/>
    <w:rsid w:val="00D9171D"/>
    <w:rsid w:val="00D946D5"/>
    <w:rsid w:val="00D95A4F"/>
    <w:rsid w:val="00D97CD1"/>
    <w:rsid w:val="00DA033D"/>
    <w:rsid w:val="00DA572A"/>
    <w:rsid w:val="00DA5C82"/>
    <w:rsid w:val="00DA7621"/>
    <w:rsid w:val="00DB1A34"/>
    <w:rsid w:val="00DB1F11"/>
    <w:rsid w:val="00DB3255"/>
    <w:rsid w:val="00DB58DA"/>
    <w:rsid w:val="00DB6D8C"/>
    <w:rsid w:val="00DC2F45"/>
    <w:rsid w:val="00DC2FE2"/>
    <w:rsid w:val="00DC3C26"/>
    <w:rsid w:val="00DD672F"/>
    <w:rsid w:val="00DE3858"/>
    <w:rsid w:val="00DE5D7B"/>
    <w:rsid w:val="00DF0345"/>
    <w:rsid w:val="00DF0E63"/>
    <w:rsid w:val="00DF655F"/>
    <w:rsid w:val="00DF6582"/>
    <w:rsid w:val="00DF6C2F"/>
    <w:rsid w:val="00DF79F8"/>
    <w:rsid w:val="00E048FF"/>
    <w:rsid w:val="00E061F1"/>
    <w:rsid w:val="00E06375"/>
    <w:rsid w:val="00E068A5"/>
    <w:rsid w:val="00E06ADE"/>
    <w:rsid w:val="00E15524"/>
    <w:rsid w:val="00E22E09"/>
    <w:rsid w:val="00E35645"/>
    <w:rsid w:val="00E41897"/>
    <w:rsid w:val="00E45D0A"/>
    <w:rsid w:val="00E50596"/>
    <w:rsid w:val="00E57054"/>
    <w:rsid w:val="00E64E12"/>
    <w:rsid w:val="00E74754"/>
    <w:rsid w:val="00E74D24"/>
    <w:rsid w:val="00E75C65"/>
    <w:rsid w:val="00E83128"/>
    <w:rsid w:val="00E83232"/>
    <w:rsid w:val="00E84588"/>
    <w:rsid w:val="00E851A9"/>
    <w:rsid w:val="00E87F88"/>
    <w:rsid w:val="00E90FDE"/>
    <w:rsid w:val="00E9182E"/>
    <w:rsid w:val="00E94FD3"/>
    <w:rsid w:val="00E95857"/>
    <w:rsid w:val="00E967C3"/>
    <w:rsid w:val="00EA0985"/>
    <w:rsid w:val="00EA5339"/>
    <w:rsid w:val="00EA55CA"/>
    <w:rsid w:val="00EA5F2F"/>
    <w:rsid w:val="00EB1E84"/>
    <w:rsid w:val="00EB7157"/>
    <w:rsid w:val="00EB7777"/>
    <w:rsid w:val="00EC0269"/>
    <w:rsid w:val="00EC17A5"/>
    <w:rsid w:val="00ED00CB"/>
    <w:rsid w:val="00ED21EC"/>
    <w:rsid w:val="00ED363D"/>
    <w:rsid w:val="00ED4E54"/>
    <w:rsid w:val="00ED6A65"/>
    <w:rsid w:val="00EE2FB9"/>
    <w:rsid w:val="00EE561F"/>
    <w:rsid w:val="00EE7B7B"/>
    <w:rsid w:val="00EF0FD1"/>
    <w:rsid w:val="00EF5586"/>
    <w:rsid w:val="00EF6911"/>
    <w:rsid w:val="00EF7DF4"/>
    <w:rsid w:val="00F01411"/>
    <w:rsid w:val="00F10379"/>
    <w:rsid w:val="00F11A21"/>
    <w:rsid w:val="00F12409"/>
    <w:rsid w:val="00F2264C"/>
    <w:rsid w:val="00F32E8B"/>
    <w:rsid w:val="00F33915"/>
    <w:rsid w:val="00F35820"/>
    <w:rsid w:val="00F367E2"/>
    <w:rsid w:val="00F455F8"/>
    <w:rsid w:val="00F45CDC"/>
    <w:rsid w:val="00F46DE3"/>
    <w:rsid w:val="00F50C31"/>
    <w:rsid w:val="00F51441"/>
    <w:rsid w:val="00F54665"/>
    <w:rsid w:val="00F55020"/>
    <w:rsid w:val="00F55753"/>
    <w:rsid w:val="00F55CC7"/>
    <w:rsid w:val="00F61848"/>
    <w:rsid w:val="00F61EAC"/>
    <w:rsid w:val="00F64154"/>
    <w:rsid w:val="00F64580"/>
    <w:rsid w:val="00F64B2F"/>
    <w:rsid w:val="00F6726D"/>
    <w:rsid w:val="00F705A9"/>
    <w:rsid w:val="00F740B5"/>
    <w:rsid w:val="00F764B2"/>
    <w:rsid w:val="00F77817"/>
    <w:rsid w:val="00F85DDF"/>
    <w:rsid w:val="00F865E8"/>
    <w:rsid w:val="00F86669"/>
    <w:rsid w:val="00F90C77"/>
    <w:rsid w:val="00F92B9E"/>
    <w:rsid w:val="00F978C5"/>
    <w:rsid w:val="00FA1590"/>
    <w:rsid w:val="00FA315C"/>
    <w:rsid w:val="00FA7B9E"/>
    <w:rsid w:val="00FA7D4E"/>
    <w:rsid w:val="00FB18A7"/>
    <w:rsid w:val="00FB2402"/>
    <w:rsid w:val="00FB5507"/>
    <w:rsid w:val="00FC172C"/>
    <w:rsid w:val="00FC1C1A"/>
    <w:rsid w:val="00FD0381"/>
    <w:rsid w:val="00FD163C"/>
    <w:rsid w:val="00FD1802"/>
    <w:rsid w:val="00FD4F66"/>
    <w:rsid w:val="00FE12CB"/>
    <w:rsid w:val="00FE134F"/>
    <w:rsid w:val="00FE4F12"/>
    <w:rsid w:val="00FE6BA2"/>
    <w:rsid w:val="00FF38BC"/>
    <w:rsid w:val="00FF398D"/>
    <w:rsid w:val="00F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0F8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55"/>
  </w:style>
  <w:style w:type="paragraph" w:styleId="Heading1">
    <w:name w:val="heading 1"/>
    <w:basedOn w:val="Normal"/>
    <w:next w:val="Normal"/>
    <w:link w:val="Heading1Char"/>
    <w:uiPriority w:val="9"/>
    <w:qFormat/>
    <w:rsid w:val="004B6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4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45CDC"/>
    <w:pPr>
      <w:keepNext/>
      <w:keepLines/>
      <w:spacing w:before="20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8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05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7F8"/>
  </w:style>
  <w:style w:type="paragraph" w:styleId="Footer">
    <w:name w:val="footer"/>
    <w:basedOn w:val="Normal"/>
    <w:link w:val="FooterChar"/>
    <w:uiPriority w:val="99"/>
    <w:unhideWhenUsed/>
    <w:rsid w:val="00124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7F8"/>
  </w:style>
  <w:style w:type="paragraph" w:styleId="ListParagraph">
    <w:name w:val="List Paragraph"/>
    <w:basedOn w:val="Normal"/>
    <w:uiPriority w:val="34"/>
    <w:qFormat/>
    <w:rsid w:val="008A05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8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FF2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45CDC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customStyle="1" w:styleId="Compact">
    <w:name w:val="Compact"/>
    <w:basedOn w:val="BodyText"/>
    <w:qFormat/>
    <w:rsid w:val="00F45CDC"/>
    <w:pPr>
      <w:spacing w:before="36" w:after="36" w:line="276" w:lineRule="auto"/>
    </w:pPr>
    <w:rPr>
      <w:rFonts w:ascii="Arial" w:eastAsiaTheme="minorHAnsi" w:hAnsi="Arial"/>
      <w:sz w:val="20"/>
      <w:szCs w:val="24"/>
      <w:lang w:val="en-US" w:eastAsia="en-US"/>
    </w:rPr>
  </w:style>
  <w:style w:type="table" w:customStyle="1" w:styleId="Table">
    <w:name w:val="Table"/>
    <w:unhideWhenUsed/>
    <w:qFormat/>
    <w:rsid w:val="00F45CDC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F45C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45CDC"/>
  </w:style>
  <w:style w:type="character" w:customStyle="1" w:styleId="Heading1Char">
    <w:name w:val="Heading 1 Char"/>
    <w:basedOn w:val="DefaultParagraphFont"/>
    <w:link w:val="Heading1"/>
    <w:uiPriority w:val="9"/>
    <w:rsid w:val="004B6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8D9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A7AE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A7AE0"/>
    <w:rPr>
      <w:sz w:val="16"/>
      <w:szCs w:val="16"/>
    </w:rPr>
  </w:style>
  <w:style w:type="paragraph" w:customStyle="1" w:styleId="FirstParagraph">
    <w:name w:val="First Paragraph"/>
    <w:basedOn w:val="BodyText"/>
    <w:next w:val="BodyText"/>
    <w:qFormat/>
    <w:rsid w:val="00F85DDF"/>
    <w:pPr>
      <w:spacing w:before="180" w:after="180" w:line="276" w:lineRule="auto"/>
    </w:pPr>
    <w:rPr>
      <w:rFonts w:eastAsiaTheme="minorHAns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8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0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F61EAC"/>
    <w:pPr>
      <w:spacing w:after="0" w:line="240" w:lineRule="auto"/>
    </w:pPr>
  </w:style>
  <w:style w:type="table" w:styleId="TableGrid">
    <w:name w:val="Table Grid"/>
    <w:basedOn w:val="TableNormal"/>
    <w:uiPriority w:val="39"/>
    <w:rsid w:val="002C2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524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524F"/>
    <w:rPr>
      <w:rFonts w:ascii="Consolas" w:hAnsi="Consolas" w:cs="Consolas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4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BodyText"/>
    <w:link w:val="TitleChar"/>
    <w:qFormat/>
    <w:rsid w:val="00A354EA"/>
    <w:pPr>
      <w:keepNext/>
      <w:keepLines/>
      <w:pBdr>
        <w:bottom w:val="single" w:sz="8" w:space="1" w:color="auto"/>
      </w:pBdr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A354EA"/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A354EA"/>
    <w:pPr>
      <w:keepNext/>
      <w:keepLines/>
      <w:spacing w:after="200" w:line="240" w:lineRule="auto"/>
      <w:jc w:val="center"/>
    </w:pPr>
    <w:rPr>
      <w:rFonts w:eastAsiaTheme="minorHAnsi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A354EA"/>
    <w:pPr>
      <w:keepNext/>
      <w:keepLines/>
      <w:spacing w:after="200" w:line="240" w:lineRule="auto"/>
      <w:jc w:val="center"/>
    </w:pPr>
    <w:rPr>
      <w:rFonts w:eastAsiaTheme="minorHAnsi"/>
      <w:szCs w:val="24"/>
      <w:lang w:val="en-US" w:eastAsia="en-US"/>
    </w:rPr>
  </w:style>
  <w:style w:type="character" w:customStyle="1" w:styleId="DateChar">
    <w:name w:val="Date Char"/>
    <w:basedOn w:val="DefaultParagraphFont"/>
    <w:link w:val="Date"/>
    <w:rsid w:val="00A354EA"/>
    <w:rPr>
      <w:rFonts w:eastAsiaTheme="minorHAnsi"/>
      <w:szCs w:val="24"/>
      <w:lang w:val="en-US" w:eastAsia="en-US"/>
    </w:rPr>
  </w:style>
  <w:style w:type="character" w:customStyle="1" w:styleId="VerbatimChar">
    <w:name w:val="Verbatim Char"/>
    <w:basedOn w:val="DefaultParagraphFont"/>
    <w:link w:val="SourceCode"/>
    <w:rsid w:val="00A354EA"/>
    <w:rPr>
      <w:rFonts w:ascii="Consolas" w:hAnsi="Consolas"/>
      <w:sz w:val="20"/>
      <w:shd w:val="clear" w:color="auto" w:fill="F8F8F8"/>
    </w:rPr>
  </w:style>
  <w:style w:type="character" w:styleId="Hyperlink">
    <w:name w:val="Hyperlink"/>
    <w:basedOn w:val="DefaultParagraphFont"/>
    <w:rsid w:val="00A354EA"/>
    <w:rPr>
      <w:color w:val="4472C4" w:themeColor="accent1"/>
    </w:rPr>
  </w:style>
  <w:style w:type="paragraph" w:customStyle="1" w:styleId="SourceCode">
    <w:name w:val="Source Code"/>
    <w:basedOn w:val="Normal"/>
    <w:link w:val="VerbatimChar"/>
    <w:rsid w:val="00A354EA"/>
    <w:pPr>
      <w:pBdr>
        <w:top w:val="single" w:sz="4" w:space="4" w:color="BFBFBF" w:themeColor="background1" w:themeShade="BF"/>
        <w:left w:val="single" w:sz="4" w:space="4" w:color="BFBFBF" w:themeColor="background1" w:themeShade="BF"/>
        <w:bottom w:val="single" w:sz="4" w:space="4" w:color="BFBFBF" w:themeColor="background1" w:themeShade="BF"/>
        <w:right w:val="single" w:sz="4" w:space="4" w:color="BFBFBF" w:themeColor="background1" w:themeShade="BF"/>
      </w:pBdr>
      <w:shd w:val="clear" w:color="auto" w:fill="F8F8F8"/>
      <w:wordWrap w:val="0"/>
      <w:spacing w:before="200" w:after="200" w:line="240" w:lineRule="auto"/>
    </w:pPr>
    <w:rPr>
      <w:rFonts w:ascii="Consolas" w:hAnsi="Consolas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355"/>
  </w:style>
  <w:style w:type="paragraph" w:styleId="Heading1">
    <w:name w:val="heading 1"/>
    <w:basedOn w:val="Normal"/>
    <w:next w:val="Normal"/>
    <w:link w:val="Heading1Char"/>
    <w:uiPriority w:val="9"/>
    <w:qFormat/>
    <w:rsid w:val="004B6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4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45CDC"/>
    <w:pPr>
      <w:keepNext/>
      <w:keepLines/>
      <w:spacing w:before="20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8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05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7F8"/>
  </w:style>
  <w:style w:type="paragraph" w:styleId="Footer">
    <w:name w:val="footer"/>
    <w:basedOn w:val="Normal"/>
    <w:link w:val="FooterChar"/>
    <w:uiPriority w:val="99"/>
    <w:unhideWhenUsed/>
    <w:rsid w:val="001247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7F8"/>
  </w:style>
  <w:style w:type="paragraph" w:styleId="ListParagraph">
    <w:name w:val="List Paragraph"/>
    <w:basedOn w:val="Normal"/>
    <w:uiPriority w:val="34"/>
    <w:qFormat/>
    <w:rsid w:val="008A05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8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8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FF2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45CDC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customStyle="1" w:styleId="Compact">
    <w:name w:val="Compact"/>
    <w:basedOn w:val="BodyText"/>
    <w:qFormat/>
    <w:rsid w:val="00F45CDC"/>
    <w:pPr>
      <w:spacing w:before="36" w:after="36" w:line="276" w:lineRule="auto"/>
    </w:pPr>
    <w:rPr>
      <w:rFonts w:ascii="Arial" w:eastAsiaTheme="minorHAnsi" w:hAnsi="Arial"/>
      <w:sz w:val="20"/>
      <w:szCs w:val="24"/>
      <w:lang w:val="en-US" w:eastAsia="en-US"/>
    </w:rPr>
  </w:style>
  <w:style w:type="table" w:customStyle="1" w:styleId="Table">
    <w:name w:val="Table"/>
    <w:unhideWhenUsed/>
    <w:qFormat/>
    <w:rsid w:val="00F45CDC"/>
    <w:pPr>
      <w:spacing w:after="200" w:line="240" w:lineRule="auto"/>
    </w:pPr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F45CD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45CDC"/>
  </w:style>
  <w:style w:type="character" w:customStyle="1" w:styleId="Heading1Char">
    <w:name w:val="Heading 1 Char"/>
    <w:basedOn w:val="DefaultParagraphFont"/>
    <w:link w:val="Heading1"/>
    <w:uiPriority w:val="9"/>
    <w:rsid w:val="004B6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8D9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A7AE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A7AE0"/>
    <w:rPr>
      <w:sz w:val="16"/>
      <w:szCs w:val="16"/>
    </w:rPr>
  </w:style>
  <w:style w:type="paragraph" w:customStyle="1" w:styleId="FirstParagraph">
    <w:name w:val="First Paragraph"/>
    <w:basedOn w:val="BodyText"/>
    <w:next w:val="BodyText"/>
    <w:qFormat/>
    <w:rsid w:val="00F85DDF"/>
    <w:pPr>
      <w:spacing w:before="180" w:after="180" w:line="276" w:lineRule="auto"/>
    </w:pPr>
    <w:rPr>
      <w:rFonts w:eastAsiaTheme="minorHAns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8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0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F61EAC"/>
    <w:pPr>
      <w:spacing w:after="0" w:line="240" w:lineRule="auto"/>
    </w:pPr>
  </w:style>
  <w:style w:type="table" w:styleId="TableGrid">
    <w:name w:val="Table Grid"/>
    <w:basedOn w:val="TableNormal"/>
    <w:uiPriority w:val="39"/>
    <w:rsid w:val="002C2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524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524F"/>
    <w:rPr>
      <w:rFonts w:ascii="Consolas" w:hAnsi="Consolas" w:cs="Consolas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4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BodyText"/>
    <w:link w:val="TitleChar"/>
    <w:qFormat/>
    <w:rsid w:val="00A354EA"/>
    <w:pPr>
      <w:keepNext/>
      <w:keepLines/>
      <w:pBdr>
        <w:bottom w:val="single" w:sz="8" w:space="1" w:color="auto"/>
      </w:pBdr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A354EA"/>
    <w:rPr>
      <w:rFonts w:asciiTheme="majorHAnsi" w:eastAsiaTheme="majorEastAsia" w:hAnsiTheme="majorHAnsi" w:cstheme="majorBidi"/>
      <w:b/>
      <w:bCs/>
      <w:color w:val="2F5496" w:themeColor="accent1" w:themeShade="BF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A354EA"/>
    <w:pPr>
      <w:keepNext/>
      <w:keepLines/>
      <w:spacing w:after="200" w:line="240" w:lineRule="auto"/>
      <w:jc w:val="center"/>
    </w:pPr>
    <w:rPr>
      <w:rFonts w:eastAsiaTheme="minorHAnsi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A354EA"/>
    <w:pPr>
      <w:keepNext/>
      <w:keepLines/>
      <w:spacing w:after="200" w:line="240" w:lineRule="auto"/>
      <w:jc w:val="center"/>
    </w:pPr>
    <w:rPr>
      <w:rFonts w:eastAsiaTheme="minorHAnsi"/>
      <w:szCs w:val="24"/>
      <w:lang w:val="en-US" w:eastAsia="en-US"/>
    </w:rPr>
  </w:style>
  <w:style w:type="character" w:customStyle="1" w:styleId="DateChar">
    <w:name w:val="Date Char"/>
    <w:basedOn w:val="DefaultParagraphFont"/>
    <w:link w:val="Date"/>
    <w:rsid w:val="00A354EA"/>
    <w:rPr>
      <w:rFonts w:eastAsiaTheme="minorHAnsi"/>
      <w:szCs w:val="24"/>
      <w:lang w:val="en-US" w:eastAsia="en-US"/>
    </w:rPr>
  </w:style>
  <w:style w:type="character" w:customStyle="1" w:styleId="VerbatimChar">
    <w:name w:val="Verbatim Char"/>
    <w:basedOn w:val="DefaultParagraphFont"/>
    <w:link w:val="SourceCode"/>
    <w:rsid w:val="00A354EA"/>
    <w:rPr>
      <w:rFonts w:ascii="Consolas" w:hAnsi="Consolas"/>
      <w:sz w:val="20"/>
      <w:shd w:val="clear" w:color="auto" w:fill="F8F8F8"/>
    </w:rPr>
  </w:style>
  <w:style w:type="character" w:styleId="Hyperlink">
    <w:name w:val="Hyperlink"/>
    <w:basedOn w:val="DefaultParagraphFont"/>
    <w:rsid w:val="00A354EA"/>
    <w:rPr>
      <w:color w:val="4472C4" w:themeColor="accent1"/>
    </w:rPr>
  </w:style>
  <w:style w:type="paragraph" w:customStyle="1" w:styleId="SourceCode">
    <w:name w:val="Source Code"/>
    <w:basedOn w:val="Normal"/>
    <w:link w:val="VerbatimChar"/>
    <w:rsid w:val="00A354EA"/>
    <w:pPr>
      <w:pBdr>
        <w:top w:val="single" w:sz="4" w:space="4" w:color="BFBFBF" w:themeColor="background1" w:themeShade="BF"/>
        <w:left w:val="single" w:sz="4" w:space="4" w:color="BFBFBF" w:themeColor="background1" w:themeShade="BF"/>
        <w:bottom w:val="single" w:sz="4" w:space="4" w:color="BFBFBF" w:themeColor="background1" w:themeShade="BF"/>
        <w:right w:val="single" w:sz="4" w:space="4" w:color="BFBFBF" w:themeColor="background1" w:themeShade="BF"/>
      </w:pBdr>
      <w:shd w:val="clear" w:color="auto" w:fill="F8F8F8"/>
      <w:wordWrap w:val="0"/>
      <w:spacing w:before="200" w:after="200" w:line="240" w:lineRule="auto"/>
    </w:pPr>
    <w:rPr>
      <w:rFonts w:ascii="Consolas" w:hAnsi="Consola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8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630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6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2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E2F6FBB3002C4F978897D7407EDDFD" ma:contentTypeVersion="15" ma:contentTypeDescription="Create a new document." ma:contentTypeScope="" ma:versionID="1ffbdea537897feb95e24c7ee983d1c9">
  <xsd:schema xmlns:xsd="http://www.w3.org/2001/XMLSchema" xmlns:xs="http://www.w3.org/2001/XMLSchema" xmlns:p="http://schemas.microsoft.com/office/2006/metadata/properties" xmlns:ns1="http://schemas.microsoft.com/sharepoint/v3" xmlns:ns3="1211fea4-314c-460f-9470-40762bee5ee6" xmlns:ns4="4d12c80c-fbc3-475d-a811-6a1788f097c6" targetNamespace="http://schemas.microsoft.com/office/2006/metadata/properties" ma:root="true" ma:fieldsID="0e3e3a77ac15b30c88f7636a6f2b7923" ns1:_="" ns3:_="" ns4:_="">
    <xsd:import namespace="http://schemas.microsoft.com/sharepoint/v3"/>
    <xsd:import namespace="1211fea4-314c-460f-9470-40762bee5ee6"/>
    <xsd:import namespace="4d12c80c-fbc3-475d-a811-6a1788f097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1fea4-314c-460f-9470-40762bee5e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12c80c-fbc3-475d-a811-6a1788f09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A4209-DC6F-4CD1-8779-1A7BD3750FB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2B521D7-DDB9-419E-8DA3-EC24E780A7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779D46-39EB-4E2B-B2F0-DB8804FFE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211fea4-314c-460f-9470-40762bee5ee6"/>
    <ds:schemaRef ds:uri="4d12c80c-fbc3-475d-a811-6a1788f097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74FD10-0749-4ECD-8D79-CADC413FC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X</dc:creator>
  <cp:lastModifiedBy>Jerome Agdol</cp:lastModifiedBy>
  <cp:revision>2</cp:revision>
  <dcterms:created xsi:type="dcterms:W3CDTF">2022-11-05T10:10:00Z</dcterms:created>
  <dcterms:modified xsi:type="dcterms:W3CDTF">2022-11-0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2F6FBB3002C4F978897D7407EDDFD</vt:lpwstr>
  </property>
</Properties>
</file>